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0" w:type="dxa"/>
        <w:tblInd w:w="98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805"/>
        <w:gridCol w:w="3905"/>
        <w:gridCol w:w="856"/>
        <w:gridCol w:w="801"/>
        <w:gridCol w:w="1005"/>
        <w:gridCol w:w="1005"/>
        <w:gridCol w:w="1005"/>
        <w:gridCol w:w="5422"/>
        <w:gridCol w:w="781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Ratio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Ratio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sterol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8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9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A2/CYP7A1/APOA1/APOA4/LRP2/APOC3/APO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3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3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86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90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IN4/APOA2/CYP7A1/ACADL/APOA1/ADIPOQ/APOC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phylococcus aureus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42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936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936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A5/KRT14/DEFA6/FGG/DEFB4A/KRT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digestion and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5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0500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8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COL2A1/PRSS1/KCNJ13/CPA1/PRS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active ligand-recept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79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5021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5982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/GRM1/OPRD1/PRSS1/ADCYAP1R1/GABRR1/PRSS2/HRH3/GRIN2A/MLN/CRH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igestion and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744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718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8057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A1/APOA4/APO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roid hormone 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9547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1543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0667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/ATP1A3/LRP2/TT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 digestion and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225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729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1405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A1/APOA4/APO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hydrate digestion and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0669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9183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6399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G6PC/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e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982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9523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5523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CYP7A1/SLC10A2/AQP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86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1459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29764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PRSS1/CPA1/PRS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roid hormone bio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629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1459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29764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R1C2/CYP1B1/CYP7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ity onset diabetes of the yo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729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1459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29764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G3/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cytokine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501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083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771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/G6PC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osin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795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/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mical carcin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6853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R1C2/CYP1B1/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ional misregulation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9570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R/DEFA5/PAX5/DEFA6/PAX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ment and coagulation casca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021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/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cotine add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1445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R1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2229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ADCYAP1R1/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M-recept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6724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A1/THBS4/TN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ty acid degrad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21895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DL/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livary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8404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5/ATP1A3/CST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adhesion molecu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09643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NG1/CADM3/NRXN1/CLDN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09643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/FZD10/WNT1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II diabetes mellit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3198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/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shing syndr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417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AP/FZD10/WNT1/CRH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6360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P/CTNNA2/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an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3247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/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and methionin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692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MT2/CD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386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/WNT1/DKK4/S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4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4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urine and hypotaurin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256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43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902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3K-Akt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249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31113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8554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/COL2A1/THBS4/NGFR/TNR/G6PC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kine-cytokine recept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049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5582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972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/CCL19/NGFR/CXCR5/IL21/GDF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eral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089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SLC26A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depres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259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CRH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erolip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3450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T2/DGK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-like recep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060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A5/DEFA6/GPRC6A/DEFB4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K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078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/G6PC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 cell carcin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1890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1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1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 bile acid bio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021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7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nylalanin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021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trogen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021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lysis / Glucone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8977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C/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pot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8977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720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097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metabolism - cytochrome P4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0643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80939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89315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O2/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roge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453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2703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2154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KRT14/KRT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 of xenobiotics by cytochrome P4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69485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0771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949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B1/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ximal tubule bicarbonate recla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061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0771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949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3980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7656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5307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/WNT1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gos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00563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A1/THBS4/CLEC4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7130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/NGFR/GRIN2A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ntose phosphate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747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KT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-STAT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252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/GFAP/IL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actos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0073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in type O-glycan bio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83008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L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ptosis - multiple spec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83008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adian entrain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0716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AP1R1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118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/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erophospholip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0922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T2/DGK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8222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9/CXCR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7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7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cotinate and nicotinamid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405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NA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ch and sucros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0251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 papillomavirus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7476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A1/THBS4/TNR/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005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8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sterone-regulated sodium re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005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rican trypanosomia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005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9811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ST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cago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410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C/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xon guida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7822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YSL5/NTNG1/EPHA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resista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8396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C/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ocyte transendothelial mig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878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/CLDN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atergic syna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878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yptophan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54197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opressin-regulated water re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9773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2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2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 transport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6824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cal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89555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A1/THBS4/TN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types of O-glycan bio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0675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L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elet activ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5291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oglycans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15904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/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6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6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ingolip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4200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P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caine add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4200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dgehog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0843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0843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1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7236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R/GRIN2A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arian steroid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7408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3379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G6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crine and other factor-regulated calcium re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0305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P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5772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ADCYAP1R1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stemic lupus erythematos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2944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ty ac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195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1234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RNAs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8524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B1/TP63/TNR/TRIM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9597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ocerebellar atax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9597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avirus disease - COVID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3739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/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olipase D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0878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DGK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grade endocannabinoid signal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0878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GABR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alcoholic fatty liver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535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os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89574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5A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isol synthesis and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1555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ammatory bowel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1555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831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GRIN2A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31843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/WN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8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8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ol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3129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in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3129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AP1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hetamine add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3129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act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8364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carbon metabolism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8364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erens jun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35366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8647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amino aci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3620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KT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MP-PKG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40125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/OPR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acid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493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tus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493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erial invasion of epithelial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3308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3308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uenza 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6998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90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145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1/PRS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ste trans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151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zheimer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793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10/GRIN2A/WNT1/DKK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muscle cont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8424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 jun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2646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292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5A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evity regulat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6818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Aergic syna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6818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phine add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5013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mokine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00737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9/CXCR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3220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M1/FZD10/GRIN2A/WNT1/DKK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7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6945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B4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45568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/NGFR/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atidylinositol signaling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845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K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sterone synthesis and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2202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ine metabolism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2202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K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matopoietic cell line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59035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736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2663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oebia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7456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378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5199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760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378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5199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type lectin recep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760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378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5199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17 cell differ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3971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141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0731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n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8423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8528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141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KT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ingolipid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1336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8528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141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R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roph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1336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8528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141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roid hormone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7057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8888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487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cyc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5385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2141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7610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C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os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6032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4757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121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P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ocyte mei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8615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4757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121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C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paminergic syna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1797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7072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3436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819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3215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240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s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2804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3215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240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energic signaling in cardiomyocy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257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77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173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on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8603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77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173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/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2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cofacto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7991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77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173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NA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itis 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964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77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173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ght jun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0115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238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8020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cul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6446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5227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85698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763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879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0757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 Escherichia coli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774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52314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173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8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8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actin cytoskelet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718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0549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87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cyt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3096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129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0713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G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otrophic lateral scler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/8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3385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3385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8752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/>
    <w:sectPr>
      <w:pgSz w:w="16838" w:h="11906" w:orient="landscape"/>
      <w:pgMar w:top="283" w:right="283" w:bottom="283" w:left="2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EC4D82"/>
    <w:rsid w:val="19EC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7:26:00Z</dcterms:created>
  <dc:creator>麦斯特气浮刘伟</dc:creator>
  <cp:lastModifiedBy>麦斯特气浮刘伟</cp:lastModifiedBy>
  <dcterms:modified xsi:type="dcterms:W3CDTF">2021-07-23T07:2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A99A3BBE4CB46968DFBA92D0B5B3181</vt:lpwstr>
  </property>
</Properties>
</file>